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4948F" w14:textId="77777777" w:rsidR="00FD3B35" w:rsidRPr="00E568E3" w:rsidRDefault="00FD3B35" w:rsidP="00FD3B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F2A6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568E3">
        <w:rPr>
          <w:rFonts w:ascii="Times New Roman" w:hAnsi="Times New Roman" w:cs="Times New Roman"/>
          <w:b/>
          <w:bCs/>
          <w:sz w:val="24"/>
          <w:szCs w:val="24"/>
        </w:rPr>
        <w:t>: Distributions of Clinic Specialties Differ in Rural vs. Urban Clinics</w:t>
      </w:r>
    </w:p>
    <w:tbl>
      <w:tblPr>
        <w:tblW w:w="10120" w:type="dxa"/>
        <w:jc w:val="center"/>
        <w:tblLook w:val="04A0" w:firstRow="1" w:lastRow="0" w:firstColumn="1" w:lastColumn="0" w:noHBand="0" w:noVBand="1"/>
      </w:tblPr>
      <w:tblGrid>
        <w:gridCol w:w="166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FD3B35" w:rsidRPr="007C17A5" w14:paraId="3F173924" w14:textId="77777777" w:rsidTr="008226E6">
        <w:trPr>
          <w:trHeight w:val="628"/>
          <w:jc w:val="center"/>
        </w:trPr>
        <w:tc>
          <w:tcPr>
            <w:tcW w:w="1660" w:type="dxa"/>
            <w:shd w:val="clear" w:color="auto" w:fill="auto"/>
            <w:vAlign w:val="center"/>
            <w:hideMark/>
          </w:tcPr>
          <w:p w14:paraId="3E9425F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inics</w:t>
            </w:r>
          </w:p>
        </w:tc>
        <w:tc>
          <w:tcPr>
            <w:tcW w:w="1880" w:type="dxa"/>
            <w:gridSpan w:val="2"/>
            <w:shd w:val="clear" w:color="auto" w:fill="auto"/>
            <w:vAlign w:val="center"/>
            <w:hideMark/>
          </w:tcPr>
          <w:p w14:paraId="548048E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880" w:type="dxa"/>
            <w:gridSpan w:val="2"/>
            <w:shd w:val="clear" w:color="auto" w:fill="auto"/>
            <w:vAlign w:val="center"/>
            <w:hideMark/>
          </w:tcPr>
          <w:p w14:paraId="587A4C5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880" w:type="dxa"/>
            <w:gridSpan w:val="2"/>
            <w:shd w:val="clear" w:color="auto" w:fill="auto"/>
            <w:vAlign w:val="center"/>
            <w:hideMark/>
          </w:tcPr>
          <w:p w14:paraId="66CE9D4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5D06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86D5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left w:val="nil"/>
            </w:tcBorders>
            <w:shd w:val="clear" w:color="auto" w:fill="auto"/>
            <w:vAlign w:val="center"/>
          </w:tcPr>
          <w:p w14:paraId="751844E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D3B35" w:rsidRPr="007C17A5" w14:paraId="2F8A3461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7E5F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EA81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 of clinics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C39FB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3517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 of clinics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983E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6BCF7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 of clinics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C2D7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10F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ꭓ</w:t>
            </w: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D7CD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A7D0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*</w:t>
            </w:r>
          </w:p>
        </w:tc>
      </w:tr>
      <w:tr w:rsidR="00FD3B35" w:rsidRPr="007C17A5" w14:paraId="2B0EEDC9" w14:textId="77777777" w:rsidTr="008226E6">
        <w:trPr>
          <w:trHeight w:val="300"/>
          <w:jc w:val="center"/>
        </w:trPr>
        <w:tc>
          <w:tcPr>
            <w:tcW w:w="10120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83CBC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D59A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rimary Car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 xml:space="preserve"> Clinics</w:t>
            </w:r>
          </w:p>
        </w:tc>
      </w:tr>
      <w:tr w:rsidR="00FD3B35" w:rsidRPr="007C17A5" w14:paraId="52660AAD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76C50AA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Medicin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0037030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7B494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69B6212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23860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6CDA7E3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152991A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</w:tcBorders>
            <w:vAlign w:val="center"/>
            <w:hideMark/>
          </w:tcPr>
          <w:p w14:paraId="76C55CA7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0C805A3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311F16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01</w:t>
            </w:r>
          </w:p>
        </w:tc>
      </w:tr>
      <w:tr w:rsidR="00FD3B35" w:rsidRPr="007C17A5" w14:paraId="3D5BA60D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B47307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diatrics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ADA7C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C3F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B0030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AF7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07F0C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ACAA8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516EBA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0B5AA9F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3036B21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6C9A4234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FE1E4E" w14:textId="77777777" w:rsidR="00FD3B3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nal Medicine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D9184" w14:textId="77777777" w:rsidR="00FD3B3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24667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BEA8E" w14:textId="77777777" w:rsidR="00FD3B3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E1FEB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F55DA4" w14:textId="77777777" w:rsidR="00FD3B3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16280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0A916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77DAE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14BCC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D3B35" w:rsidRPr="007C17A5" w14:paraId="4B27FDCF" w14:textId="77777777" w:rsidTr="008226E6">
        <w:trPr>
          <w:trHeight w:val="300"/>
          <w:jc w:val="center"/>
        </w:trPr>
        <w:tc>
          <w:tcPr>
            <w:tcW w:w="7300" w:type="dxa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ABC06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D59A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pecialt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inics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3C2B3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51B7C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03A04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D3B35" w:rsidRPr="007C17A5" w14:paraId="3E07083C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5840D56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cillary Services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4A46A24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CC9F4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4F06B7E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9648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7C23039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000000" w:fill="D9D9D9"/>
            <w:vAlign w:val="center"/>
            <w:hideMark/>
          </w:tcPr>
          <w:p w14:paraId="664E4CB7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E1E89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5AA9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8E881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41992DBE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D3BCA4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mat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F8A71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DCF3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73C9A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B10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EF9EA7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A628F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B7F2DD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90EEA07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6C34D34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31996E4B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2C7CB6A7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logical Surgery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4777FC5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1836A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78F55C1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BAE4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41B8FF3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7123570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3CE0838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421E4F8B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FDE636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31F410CD" w14:textId="77777777" w:rsidTr="008226E6">
        <w:trPr>
          <w:trHeight w:val="306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290C55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CB17F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2EE3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5A8B0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6DF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EE9D4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15ADD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8BB48FC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3EB9549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4FCACBA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2AF9AEED" w14:textId="77777777" w:rsidTr="008226E6">
        <w:trPr>
          <w:trHeight w:val="450"/>
          <w:jc w:val="center"/>
        </w:trPr>
        <w:tc>
          <w:tcPr>
            <w:tcW w:w="166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7B354C5B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tetrics &amp; Gynecology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46BF2EA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6C9BC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74A1BB9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A7ACC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6A9C75C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0F5E6C1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466902B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5DB59038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96AA2F1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347124DD" w14:textId="77777777" w:rsidTr="008226E6">
        <w:trPr>
          <w:trHeight w:val="369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B8767D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hthalm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A682B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554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F047F9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059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0473F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E17DF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EAAE95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5DC587D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7DF82A06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2B7EED33" w14:textId="77777777" w:rsidTr="008226E6">
        <w:trPr>
          <w:trHeight w:val="450"/>
          <w:jc w:val="center"/>
        </w:trPr>
        <w:tc>
          <w:tcPr>
            <w:tcW w:w="166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739FEF59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thopedics &amp; Sports Medicine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59AE2AF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B2DC2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2DB3EA1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28DAE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3C62F2F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3B0FAACC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3182F5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31DE327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3443E397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7B7EC90A" w14:textId="77777777" w:rsidTr="008226E6">
        <w:trPr>
          <w:trHeight w:val="45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5E9319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laryng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3DEA3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37E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C3C4E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4C06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36395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43679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3EB198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2D3E1C11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42C7867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1BFCE418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49F372DA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in Management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1B89F68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C3710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62D33D0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8430D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  <w:hideMark/>
          </w:tcPr>
          <w:p w14:paraId="6F9134F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nil"/>
            </w:tcBorders>
            <w:shd w:val="clear" w:color="000000" w:fill="D9D9D9"/>
            <w:vAlign w:val="center"/>
            <w:hideMark/>
          </w:tcPr>
          <w:p w14:paraId="30A8FEFB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E4ABFB8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74A9DC31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337148A6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728C6B2F" w14:textId="77777777" w:rsidTr="008226E6">
        <w:trPr>
          <w:trHeight w:val="45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C733C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Medicine &amp; Rehabilitation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192E1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B39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3BB18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48D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97B1E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FB58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A336C4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21CEE6F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9808574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2D92384A" w14:textId="77777777" w:rsidTr="008226E6">
        <w:trPr>
          <w:trHeight w:val="300"/>
          <w:jc w:val="center"/>
        </w:trPr>
        <w:tc>
          <w:tcPr>
            <w:tcW w:w="166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0FF8E52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iatr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A7D005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82A8E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97631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C13EC7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920E7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5B41D19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7121F9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5D53B136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6EC24306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1AC8F883" w14:textId="77777777" w:rsidTr="008226E6">
        <w:trPr>
          <w:trHeight w:val="450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863324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ation Onc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64D82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41A9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3DF4D1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E0D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EFC67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D90B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9C5428C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4F96EA0C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6B9DAB7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36C30AEF" w14:textId="77777777" w:rsidTr="008226E6">
        <w:trPr>
          <w:trHeight w:val="369"/>
          <w:jc w:val="center"/>
        </w:trPr>
        <w:tc>
          <w:tcPr>
            <w:tcW w:w="166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2AF27742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olog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2D5E54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C8FD5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AC4083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339AC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C4F50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6EF893E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4F5358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6B3D40FD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27F32AF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2FEBCE81" w14:textId="77777777" w:rsidTr="008226E6">
        <w:trPr>
          <w:trHeight w:val="387"/>
          <w:jc w:val="center"/>
        </w:trPr>
        <w:tc>
          <w:tcPr>
            <w:tcW w:w="16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87532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8EFC2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3CE9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C6AC6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E67A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83D37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53C9CF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E71B44E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B1F17B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12DC7E73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5C8A14D0" w14:textId="77777777" w:rsidTr="008226E6">
        <w:trPr>
          <w:trHeight w:val="315"/>
          <w:jc w:val="center"/>
        </w:trPr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5E04B5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ological Surgery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E73F10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6B223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0BF31E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7A91A6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327FA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57BDD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71A1C2B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6FB799A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</w:tcBorders>
            <w:vAlign w:val="center"/>
          </w:tcPr>
          <w:p w14:paraId="718D809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D3B35" w:rsidRPr="007C17A5" w14:paraId="776B44E7" w14:textId="77777777" w:rsidTr="008226E6">
        <w:trPr>
          <w:trHeight w:val="315"/>
          <w:jc w:val="center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D5D2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CA3F4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6CE2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FD82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C63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78CA8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C0C15" w14:textId="77777777" w:rsidR="00FD3B35" w:rsidRPr="007C17A5" w:rsidRDefault="00FD3B35" w:rsidP="00822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17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984FA0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33B0B3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0E9B5F" w14:textId="77777777" w:rsidR="00FD3B35" w:rsidRPr="007C17A5" w:rsidRDefault="00FD3B35" w:rsidP="00822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93F575D" w14:textId="77777777" w:rsidR="00FD3B35" w:rsidRDefault="00FD3B35" w:rsidP="00FD3B35">
      <w:pPr>
        <w:ind w:right="1530"/>
        <w:rPr>
          <w:rFonts w:ascii="Times New Roman" w:hAnsi="Times New Roman" w:cs="Times New Roman"/>
          <w:sz w:val="14"/>
          <w:szCs w:val="14"/>
        </w:rPr>
      </w:pPr>
    </w:p>
    <w:p w14:paraId="14116D67" w14:textId="77777777" w:rsidR="00F67420" w:rsidRDefault="00F67420"/>
    <w:sectPr w:rsidR="00F67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23C"/>
    <w:rsid w:val="009D123C"/>
    <w:rsid w:val="00F67420"/>
    <w:rsid w:val="00FD3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A594FC-8421-479A-A5AA-9832E6ED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2-03T05:23:00Z</dcterms:created>
  <dcterms:modified xsi:type="dcterms:W3CDTF">2022-02-03T05:23:00Z</dcterms:modified>
</cp:coreProperties>
</file>